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6CB" w:rsidRPr="00825362" w:rsidRDefault="002C66CB" w:rsidP="002C66CB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9575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2"/>
        <w:gridCol w:w="1860"/>
        <w:gridCol w:w="124"/>
        <w:gridCol w:w="1985"/>
        <w:gridCol w:w="1780"/>
        <w:gridCol w:w="204"/>
        <w:gridCol w:w="1276"/>
        <w:gridCol w:w="204"/>
      </w:tblGrid>
      <w:tr w:rsidR="002C66CB" w:rsidRPr="00825362" w:rsidTr="0006019D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CD57CF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Treatment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CD57CF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C66CB" w:rsidRPr="00CD57CF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C66CB" w:rsidRPr="00CD57CF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C66CB" w:rsidRPr="00CD57CF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2C66CB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0.9 ± 5.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7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,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8.3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,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2C66CB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6.7 ± 3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3.3 ± 3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2C66CB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5.8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6.7 ± 3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,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7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2C66CB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4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3.3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4.2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,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8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2C66CB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32.5 ± 4.3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,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53.3 ± 3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2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C66CB" w:rsidRPr="00825362" w:rsidRDefault="002C66CB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.7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</w:tbl>
    <w:p w:rsidR="002C66CB" w:rsidRPr="00825362" w:rsidRDefault="002C66CB" w:rsidP="002C66CB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  <w:bookmarkStart w:id="0" w:name="_GoBack"/>
      <w:bookmarkEnd w:id="0"/>
    </w:p>
    <w:sectPr w:rsidR="002C66CB" w:rsidRPr="008253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CB"/>
    <w:rsid w:val="000E32B4"/>
    <w:rsid w:val="002C66CB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C66C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C66C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51:00Z</dcterms:created>
  <dcterms:modified xsi:type="dcterms:W3CDTF">2014-10-30T11:52:00Z</dcterms:modified>
</cp:coreProperties>
</file>